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1E7B2C" w14:textId="7BA4B271" w:rsidR="00C268A1" w:rsidRDefault="00C268A1" w:rsidP="00C268A1">
      <w:pPr>
        <w:rPr>
          <w:rFonts w:asciiTheme="majorHAnsi" w:hAnsiTheme="majorHAnsi"/>
          <w:sz w:val="20"/>
          <w:szCs w:val="20"/>
        </w:rPr>
      </w:pPr>
      <w:r w:rsidRPr="00C268A1">
        <w:rPr>
          <w:rFonts w:asciiTheme="majorHAnsi" w:hAnsiTheme="majorHAnsi"/>
          <w:sz w:val="20"/>
          <w:szCs w:val="20"/>
        </w:rPr>
        <w:t xml:space="preserve">Table </w:t>
      </w:r>
      <w:r w:rsidR="00C870CF">
        <w:rPr>
          <w:rFonts w:asciiTheme="majorHAnsi" w:hAnsiTheme="majorHAnsi"/>
          <w:sz w:val="20"/>
          <w:szCs w:val="20"/>
        </w:rPr>
        <w:t>S</w:t>
      </w:r>
      <w:r w:rsidRPr="00C268A1">
        <w:rPr>
          <w:rFonts w:asciiTheme="majorHAnsi" w:hAnsiTheme="majorHAnsi"/>
          <w:sz w:val="20"/>
          <w:szCs w:val="20"/>
        </w:rPr>
        <w:t xml:space="preserve">1. </w:t>
      </w:r>
      <w:r w:rsidR="007B47F9">
        <w:rPr>
          <w:rFonts w:asciiTheme="majorHAnsi" w:hAnsiTheme="majorHAnsi"/>
          <w:sz w:val="20"/>
          <w:szCs w:val="20"/>
        </w:rPr>
        <w:t xml:space="preserve">Characters of the sampling </w:t>
      </w:r>
      <w:r w:rsidR="00F60C9E">
        <w:rPr>
          <w:rFonts w:asciiTheme="majorHAnsi" w:hAnsiTheme="majorHAnsi"/>
          <w:sz w:val="20"/>
          <w:szCs w:val="20"/>
        </w:rPr>
        <w:t>sites</w:t>
      </w:r>
    </w:p>
    <w:tbl>
      <w:tblPr>
        <w:tblStyle w:val="11"/>
        <w:tblW w:w="0" w:type="auto"/>
        <w:tblLayout w:type="fixed"/>
        <w:tblLook w:val="04A0" w:firstRow="1" w:lastRow="0" w:firstColumn="1" w:lastColumn="0" w:noHBand="0" w:noVBand="1"/>
      </w:tblPr>
      <w:tblGrid>
        <w:gridCol w:w="897"/>
        <w:gridCol w:w="1479"/>
        <w:gridCol w:w="709"/>
        <w:gridCol w:w="567"/>
        <w:gridCol w:w="992"/>
        <w:gridCol w:w="851"/>
        <w:gridCol w:w="992"/>
        <w:gridCol w:w="2227"/>
      </w:tblGrid>
      <w:tr w:rsidR="00710B05" w:rsidRPr="00956554" w14:paraId="3C700478" w14:textId="77777777" w:rsidTr="009565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68DF2F71" w14:textId="11D24345" w:rsidR="00710B05" w:rsidRPr="00956554" w:rsidRDefault="005A1990" w:rsidP="005A1990">
            <w:pPr>
              <w:spacing w:line="220" w:lineRule="exact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Site</w:t>
            </w:r>
          </w:p>
        </w:tc>
        <w:tc>
          <w:tcPr>
            <w:tcW w:w="1479" w:type="dxa"/>
          </w:tcPr>
          <w:p w14:paraId="552BF8F6" w14:textId="59369764" w:rsidR="00710B05" w:rsidRPr="00956554" w:rsidRDefault="00710B05" w:rsidP="005A1990">
            <w:pPr>
              <w:spacing w:line="2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River</w:t>
            </w:r>
            <w:r w:rsid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 xml:space="preserve"> name (STP name)</w:t>
            </w:r>
          </w:p>
        </w:tc>
        <w:tc>
          <w:tcPr>
            <w:tcW w:w="709" w:type="dxa"/>
          </w:tcPr>
          <w:p w14:paraId="2CC56690" w14:textId="5679C5E4" w:rsidR="00710B05" w:rsidRPr="00956554" w:rsidRDefault="00710B05" w:rsidP="005A1990">
            <w:pPr>
              <w:spacing w:line="2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Water temp (˚C)</w:t>
            </w:r>
          </w:p>
        </w:tc>
        <w:tc>
          <w:tcPr>
            <w:tcW w:w="567" w:type="dxa"/>
          </w:tcPr>
          <w:p w14:paraId="415D0720" w14:textId="18A9A2DB" w:rsidR="00710B05" w:rsidRPr="00956554" w:rsidRDefault="00710B05" w:rsidP="005A1990">
            <w:pPr>
              <w:spacing w:line="2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pH</w:t>
            </w:r>
          </w:p>
        </w:tc>
        <w:tc>
          <w:tcPr>
            <w:tcW w:w="992" w:type="dxa"/>
          </w:tcPr>
          <w:p w14:paraId="03D07184" w14:textId="3ED97C08" w:rsidR="00710B05" w:rsidRPr="00956554" w:rsidRDefault="00710B05" w:rsidP="005A1990">
            <w:pPr>
              <w:spacing w:line="2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EC (µS/cm)</w:t>
            </w:r>
          </w:p>
        </w:tc>
        <w:tc>
          <w:tcPr>
            <w:tcW w:w="851" w:type="dxa"/>
          </w:tcPr>
          <w:p w14:paraId="32C2BDA0" w14:textId="38781BE5" w:rsidR="00710B05" w:rsidRPr="00956554" w:rsidRDefault="00710B05" w:rsidP="005A1990">
            <w:pPr>
              <w:spacing w:line="2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Salinity</w:t>
            </w:r>
          </w:p>
        </w:tc>
        <w:tc>
          <w:tcPr>
            <w:tcW w:w="992" w:type="dxa"/>
          </w:tcPr>
          <w:p w14:paraId="07977998" w14:textId="142215DE" w:rsidR="00710B05" w:rsidRPr="00956554" w:rsidRDefault="00710B05" w:rsidP="005A1990">
            <w:pPr>
              <w:spacing w:line="2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Depth (m)</w:t>
            </w:r>
          </w:p>
        </w:tc>
        <w:tc>
          <w:tcPr>
            <w:tcW w:w="2227" w:type="dxa"/>
          </w:tcPr>
          <w:p w14:paraId="12FAD953" w14:textId="769685C9" w:rsidR="00710B05" w:rsidRPr="00956554" w:rsidRDefault="00710B05" w:rsidP="005A1990">
            <w:pPr>
              <w:spacing w:line="2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Description</w:t>
            </w:r>
          </w:p>
        </w:tc>
      </w:tr>
      <w:tr w:rsidR="00710B05" w:rsidRPr="00956554" w14:paraId="18ABFD71" w14:textId="77777777" w:rsidTr="0095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306835BA" w14:textId="77777777" w:rsidR="00710B05" w:rsidRPr="00956554" w:rsidRDefault="00710B05" w:rsidP="005A1990">
            <w:pPr>
              <w:spacing w:line="220" w:lineRule="exact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St.01</w:t>
            </w:r>
          </w:p>
        </w:tc>
        <w:tc>
          <w:tcPr>
            <w:tcW w:w="1479" w:type="dxa"/>
          </w:tcPr>
          <w:p w14:paraId="28E1FB03" w14:textId="082E7657" w:rsidR="00710B05" w:rsidRPr="00956554" w:rsidRDefault="00AC2464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u</w:t>
            </w:r>
            <w:r w:rsid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Mgababa</w:t>
            </w:r>
          </w:p>
        </w:tc>
        <w:tc>
          <w:tcPr>
            <w:tcW w:w="709" w:type="dxa"/>
          </w:tcPr>
          <w:p w14:paraId="0FEEB8F2" w14:textId="73FE2393" w:rsidR="00710B05" w:rsidRPr="00956554" w:rsidRDefault="00710B05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20.8</w:t>
            </w:r>
          </w:p>
        </w:tc>
        <w:tc>
          <w:tcPr>
            <w:tcW w:w="567" w:type="dxa"/>
          </w:tcPr>
          <w:p w14:paraId="45107B5F" w14:textId="123562F5" w:rsidR="00710B05" w:rsidRPr="00956554" w:rsidRDefault="00710B05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7.79</w:t>
            </w:r>
          </w:p>
        </w:tc>
        <w:tc>
          <w:tcPr>
            <w:tcW w:w="992" w:type="dxa"/>
          </w:tcPr>
          <w:p w14:paraId="7692B48A" w14:textId="252208AD" w:rsidR="00710B05" w:rsidRPr="00956554" w:rsidRDefault="00710B05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25600</w:t>
            </w:r>
          </w:p>
        </w:tc>
        <w:tc>
          <w:tcPr>
            <w:tcW w:w="851" w:type="dxa"/>
          </w:tcPr>
          <w:p w14:paraId="10F5312F" w14:textId="25B3AD1D" w:rsidR="00710B05" w:rsidRPr="00956554" w:rsidRDefault="00710B05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20</w:t>
            </w:r>
          </w:p>
        </w:tc>
        <w:tc>
          <w:tcPr>
            <w:tcW w:w="992" w:type="dxa"/>
          </w:tcPr>
          <w:p w14:paraId="4CF3CB21" w14:textId="79050A52" w:rsidR="00710B05" w:rsidRPr="00956554" w:rsidRDefault="00710B05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1.5</w:t>
            </w:r>
          </w:p>
        </w:tc>
        <w:tc>
          <w:tcPr>
            <w:tcW w:w="2227" w:type="dxa"/>
          </w:tcPr>
          <w:p w14:paraId="00675EC9" w14:textId="5920734A" w:rsidR="00710B05" w:rsidRPr="00956554" w:rsidRDefault="00710B05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 xml:space="preserve">Catchment largely in Tribal Trust land and dominated by small scale/subsistence type farming. Most dwellings with pit or soak away latrines. </w:t>
            </w:r>
          </w:p>
        </w:tc>
      </w:tr>
      <w:tr w:rsidR="00710B05" w:rsidRPr="00956554" w14:paraId="7BCA9E49" w14:textId="77777777" w:rsidTr="009565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1926A947" w14:textId="77777777" w:rsidR="00710B05" w:rsidRPr="00956554" w:rsidRDefault="00710B05" w:rsidP="005A1990">
            <w:pPr>
              <w:spacing w:line="220" w:lineRule="exact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St.02</w:t>
            </w:r>
          </w:p>
        </w:tc>
        <w:tc>
          <w:tcPr>
            <w:tcW w:w="1479" w:type="dxa"/>
          </w:tcPr>
          <w:p w14:paraId="7B38C6BD" w14:textId="64B3BDE5" w:rsidR="00710B05" w:rsidRPr="00956554" w:rsidRDefault="00956554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Msimbazi</w:t>
            </w:r>
          </w:p>
        </w:tc>
        <w:tc>
          <w:tcPr>
            <w:tcW w:w="709" w:type="dxa"/>
          </w:tcPr>
          <w:p w14:paraId="4C179B7F" w14:textId="77A7B982" w:rsidR="00710B05" w:rsidRPr="00956554" w:rsidRDefault="00710B05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21.9</w:t>
            </w:r>
          </w:p>
        </w:tc>
        <w:tc>
          <w:tcPr>
            <w:tcW w:w="567" w:type="dxa"/>
          </w:tcPr>
          <w:p w14:paraId="2492CCBF" w14:textId="5169F55B" w:rsidR="00710B05" w:rsidRPr="00956554" w:rsidRDefault="00710B05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7.72</w:t>
            </w:r>
          </w:p>
        </w:tc>
        <w:tc>
          <w:tcPr>
            <w:tcW w:w="992" w:type="dxa"/>
          </w:tcPr>
          <w:p w14:paraId="284ED53C" w14:textId="68F690C7" w:rsidR="00710B05" w:rsidRPr="00956554" w:rsidRDefault="00710B05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21000</w:t>
            </w:r>
          </w:p>
        </w:tc>
        <w:tc>
          <w:tcPr>
            <w:tcW w:w="851" w:type="dxa"/>
          </w:tcPr>
          <w:p w14:paraId="44BC6BB0" w14:textId="561D11A3" w:rsidR="00710B05" w:rsidRPr="00956554" w:rsidRDefault="00710B05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12</w:t>
            </w:r>
          </w:p>
        </w:tc>
        <w:tc>
          <w:tcPr>
            <w:tcW w:w="992" w:type="dxa"/>
          </w:tcPr>
          <w:p w14:paraId="711783CF" w14:textId="343A70E8" w:rsidR="00710B05" w:rsidRPr="00956554" w:rsidRDefault="00710B05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2.5</w:t>
            </w:r>
          </w:p>
        </w:tc>
        <w:tc>
          <w:tcPr>
            <w:tcW w:w="2227" w:type="dxa"/>
          </w:tcPr>
          <w:p w14:paraId="4C2D2AAA" w14:textId="477CB05A" w:rsidR="00710B05" w:rsidRPr="00956554" w:rsidRDefault="005A1990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ditto</w:t>
            </w:r>
          </w:p>
        </w:tc>
      </w:tr>
      <w:tr w:rsidR="00710B05" w:rsidRPr="00956554" w14:paraId="67F76A31" w14:textId="77777777" w:rsidTr="0095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27275141" w14:textId="77777777" w:rsidR="00710B05" w:rsidRPr="00956554" w:rsidRDefault="00710B05" w:rsidP="005A1990">
            <w:pPr>
              <w:spacing w:line="220" w:lineRule="exact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St.03</w:t>
            </w:r>
          </w:p>
        </w:tc>
        <w:tc>
          <w:tcPr>
            <w:tcW w:w="1479" w:type="dxa"/>
          </w:tcPr>
          <w:p w14:paraId="2A64F279" w14:textId="423548D6" w:rsidR="00710B05" w:rsidRPr="00956554" w:rsidRDefault="00956554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Lovu</w:t>
            </w:r>
          </w:p>
        </w:tc>
        <w:tc>
          <w:tcPr>
            <w:tcW w:w="709" w:type="dxa"/>
          </w:tcPr>
          <w:p w14:paraId="0133435C" w14:textId="78849AD9" w:rsidR="00710B05" w:rsidRPr="00956554" w:rsidRDefault="00710B05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22.2</w:t>
            </w:r>
          </w:p>
        </w:tc>
        <w:tc>
          <w:tcPr>
            <w:tcW w:w="567" w:type="dxa"/>
          </w:tcPr>
          <w:p w14:paraId="6A37838E" w14:textId="410A5431" w:rsidR="00710B05" w:rsidRPr="00956554" w:rsidRDefault="00710B05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6.83</w:t>
            </w:r>
          </w:p>
        </w:tc>
        <w:tc>
          <w:tcPr>
            <w:tcW w:w="992" w:type="dxa"/>
          </w:tcPr>
          <w:p w14:paraId="721F2E2A" w14:textId="444CA275" w:rsidR="00710B05" w:rsidRPr="00956554" w:rsidRDefault="00710B05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18660</w:t>
            </w:r>
          </w:p>
        </w:tc>
        <w:tc>
          <w:tcPr>
            <w:tcW w:w="851" w:type="dxa"/>
          </w:tcPr>
          <w:p w14:paraId="31D82717" w14:textId="4B01475B" w:rsidR="00710B05" w:rsidRPr="00956554" w:rsidRDefault="00710B05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10</w:t>
            </w:r>
          </w:p>
        </w:tc>
        <w:tc>
          <w:tcPr>
            <w:tcW w:w="992" w:type="dxa"/>
          </w:tcPr>
          <w:p w14:paraId="6292A060" w14:textId="0B1B5AA2" w:rsidR="00710B05" w:rsidRPr="00956554" w:rsidRDefault="00710B05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0.5</w:t>
            </w:r>
          </w:p>
        </w:tc>
        <w:tc>
          <w:tcPr>
            <w:tcW w:w="2227" w:type="dxa"/>
          </w:tcPr>
          <w:p w14:paraId="7DB6C6D9" w14:textId="2E287EBB" w:rsidR="00710B05" w:rsidRPr="00956554" w:rsidRDefault="00710B05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Large part of catchment in Tribal Trust land and dominated by small scale/subsistence type farming but also some commercial scale farming. Most dwellings with pit or soak away latrines, but near mouth dwellings and so on connected to sewer system.</w:t>
            </w:r>
          </w:p>
        </w:tc>
      </w:tr>
      <w:tr w:rsidR="00710B05" w:rsidRPr="00956554" w14:paraId="436AE2B5" w14:textId="77777777" w:rsidTr="009565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19B1C148" w14:textId="40A99452" w:rsidR="00710B05" w:rsidRPr="00956554" w:rsidRDefault="00710B05" w:rsidP="005A1990">
            <w:pPr>
              <w:spacing w:line="220" w:lineRule="exact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 xml:space="preserve">St.04, </w:t>
            </w:r>
          </w:p>
        </w:tc>
        <w:tc>
          <w:tcPr>
            <w:tcW w:w="1479" w:type="dxa"/>
          </w:tcPr>
          <w:p w14:paraId="535094B6" w14:textId="307EFF5A" w:rsidR="00710B05" w:rsidRPr="00956554" w:rsidRDefault="00956554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Isipingo</w:t>
            </w:r>
          </w:p>
        </w:tc>
        <w:tc>
          <w:tcPr>
            <w:tcW w:w="709" w:type="dxa"/>
          </w:tcPr>
          <w:p w14:paraId="28FE2F74" w14:textId="3370B3E5" w:rsidR="00710B05" w:rsidRPr="00956554" w:rsidRDefault="00710B05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19.7</w:t>
            </w:r>
          </w:p>
        </w:tc>
        <w:tc>
          <w:tcPr>
            <w:tcW w:w="567" w:type="dxa"/>
          </w:tcPr>
          <w:p w14:paraId="281763DB" w14:textId="05B23721" w:rsidR="00710B05" w:rsidRPr="00956554" w:rsidRDefault="00710B05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7.06</w:t>
            </w:r>
          </w:p>
        </w:tc>
        <w:tc>
          <w:tcPr>
            <w:tcW w:w="992" w:type="dxa"/>
          </w:tcPr>
          <w:p w14:paraId="3BD70A1A" w14:textId="20F9A5C9" w:rsidR="00710B05" w:rsidRPr="00956554" w:rsidRDefault="00710B05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935</w:t>
            </w:r>
          </w:p>
        </w:tc>
        <w:tc>
          <w:tcPr>
            <w:tcW w:w="851" w:type="dxa"/>
          </w:tcPr>
          <w:p w14:paraId="27573E0D" w14:textId="2459DDB9" w:rsidR="00710B05" w:rsidRPr="00956554" w:rsidRDefault="00710B05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nd</w:t>
            </w:r>
          </w:p>
        </w:tc>
        <w:tc>
          <w:tcPr>
            <w:tcW w:w="992" w:type="dxa"/>
          </w:tcPr>
          <w:p w14:paraId="08481B36" w14:textId="269BC38C" w:rsidR="00710B05" w:rsidRPr="00956554" w:rsidRDefault="00710B05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0.3</w:t>
            </w:r>
          </w:p>
        </w:tc>
        <w:tc>
          <w:tcPr>
            <w:tcW w:w="2227" w:type="dxa"/>
          </w:tcPr>
          <w:p w14:paraId="5565F4BD" w14:textId="2E1F77EA" w:rsidR="00710B05" w:rsidRPr="00956554" w:rsidRDefault="00710B05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Highly industrialised catchment</w:t>
            </w:r>
          </w:p>
        </w:tc>
      </w:tr>
      <w:tr w:rsidR="00710B05" w:rsidRPr="00956554" w14:paraId="2EE5F6DF" w14:textId="77777777" w:rsidTr="0095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4CF93EC0" w14:textId="473C95F7" w:rsidR="00710B05" w:rsidRPr="00956554" w:rsidRDefault="00710B05" w:rsidP="005A1990">
            <w:pPr>
              <w:spacing w:line="220" w:lineRule="exact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St.05</w:t>
            </w:r>
          </w:p>
        </w:tc>
        <w:tc>
          <w:tcPr>
            <w:tcW w:w="1479" w:type="dxa"/>
          </w:tcPr>
          <w:p w14:paraId="10E9267E" w14:textId="2574BCB8" w:rsidR="00710B05" w:rsidRPr="00956554" w:rsidRDefault="00956554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Isipingo</w:t>
            </w:r>
          </w:p>
        </w:tc>
        <w:tc>
          <w:tcPr>
            <w:tcW w:w="709" w:type="dxa"/>
          </w:tcPr>
          <w:p w14:paraId="5B7661F9" w14:textId="0AFCF7B6" w:rsidR="00710B05" w:rsidRPr="00956554" w:rsidRDefault="00710B05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21.6</w:t>
            </w:r>
          </w:p>
        </w:tc>
        <w:tc>
          <w:tcPr>
            <w:tcW w:w="567" w:type="dxa"/>
          </w:tcPr>
          <w:p w14:paraId="6799821E" w14:textId="2BD446CF" w:rsidR="00710B05" w:rsidRPr="00956554" w:rsidRDefault="00710B05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7.13</w:t>
            </w:r>
          </w:p>
        </w:tc>
        <w:tc>
          <w:tcPr>
            <w:tcW w:w="992" w:type="dxa"/>
          </w:tcPr>
          <w:p w14:paraId="0721B1FD" w14:textId="25B7BB7D" w:rsidR="00710B05" w:rsidRPr="00956554" w:rsidRDefault="00710B05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2340</w:t>
            </w:r>
          </w:p>
        </w:tc>
        <w:tc>
          <w:tcPr>
            <w:tcW w:w="851" w:type="dxa"/>
          </w:tcPr>
          <w:p w14:paraId="32B5D867" w14:textId="14A070FF" w:rsidR="00710B05" w:rsidRPr="00956554" w:rsidRDefault="00710B05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0</w:t>
            </w:r>
          </w:p>
        </w:tc>
        <w:tc>
          <w:tcPr>
            <w:tcW w:w="992" w:type="dxa"/>
          </w:tcPr>
          <w:p w14:paraId="053BC8AE" w14:textId="6A1B9E28" w:rsidR="00710B05" w:rsidRPr="00956554" w:rsidRDefault="00710B05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0.8</w:t>
            </w:r>
          </w:p>
        </w:tc>
        <w:tc>
          <w:tcPr>
            <w:tcW w:w="2227" w:type="dxa"/>
          </w:tcPr>
          <w:p w14:paraId="618E65D8" w14:textId="4C0021F2" w:rsidR="00710B05" w:rsidRPr="00956554" w:rsidRDefault="00956554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</w:rPr>
            </w:pPr>
            <w:proofErr w:type="gramStart"/>
            <w:r>
              <w:rPr>
                <w:rFonts w:asciiTheme="majorHAnsi" w:hAnsiTheme="majorHAnsi"/>
                <w:color w:val="auto"/>
                <w:sz w:val="16"/>
                <w:szCs w:val="16"/>
              </w:rPr>
              <w:t>ditto</w:t>
            </w:r>
            <w:proofErr w:type="gramEnd"/>
          </w:p>
        </w:tc>
      </w:tr>
      <w:tr w:rsidR="00710B05" w:rsidRPr="00956554" w14:paraId="3F1875DD" w14:textId="77777777" w:rsidTr="009565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768810BE" w14:textId="77777777" w:rsidR="00710B05" w:rsidRPr="00956554" w:rsidRDefault="00710B05" w:rsidP="005A1990">
            <w:pPr>
              <w:spacing w:line="220" w:lineRule="exact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St.06</w:t>
            </w:r>
          </w:p>
        </w:tc>
        <w:tc>
          <w:tcPr>
            <w:tcW w:w="1479" w:type="dxa"/>
          </w:tcPr>
          <w:p w14:paraId="5CF744CE" w14:textId="701A21DC" w:rsidR="00710B05" w:rsidRPr="00956554" w:rsidRDefault="00AC2464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u</w:t>
            </w:r>
            <w:r w:rsid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Mlaas</w:t>
            </w:r>
          </w:p>
        </w:tc>
        <w:tc>
          <w:tcPr>
            <w:tcW w:w="709" w:type="dxa"/>
          </w:tcPr>
          <w:p w14:paraId="59292C75" w14:textId="408F5539" w:rsidR="00710B05" w:rsidRPr="00956554" w:rsidRDefault="00710B05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24.1</w:t>
            </w:r>
          </w:p>
        </w:tc>
        <w:tc>
          <w:tcPr>
            <w:tcW w:w="567" w:type="dxa"/>
          </w:tcPr>
          <w:p w14:paraId="590B2875" w14:textId="55C54CBD" w:rsidR="00710B05" w:rsidRPr="00956554" w:rsidRDefault="00710B05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9.77</w:t>
            </w:r>
          </w:p>
        </w:tc>
        <w:tc>
          <w:tcPr>
            <w:tcW w:w="992" w:type="dxa"/>
          </w:tcPr>
          <w:p w14:paraId="2175170C" w14:textId="0D1DD11F" w:rsidR="00710B05" w:rsidRPr="00956554" w:rsidRDefault="00710B05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624</w:t>
            </w:r>
          </w:p>
        </w:tc>
        <w:tc>
          <w:tcPr>
            <w:tcW w:w="851" w:type="dxa"/>
          </w:tcPr>
          <w:p w14:paraId="2D588F48" w14:textId="4BEC394D" w:rsidR="00710B05" w:rsidRPr="00956554" w:rsidRDefault="00710B05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0</w:t>
            </w:r>
          </w:p>
        </w:tc>
        <w:tc>
          <w:tcPr>
            <w:tcW w:w="992" w:type="dxa"/>
          </w:tcPr>
          <w:p w14:paraId="6943BCC7" w14:textId="405F0ACD" w:rsidR="00710B05" w:rsidRPr="00956554" w:rsidRDefault="00710B05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0.1</w:t>
            </w:r>
          </w:p>
        </w:tc>
        <w:tc>
          <w:tcPr>
            <w:tcW w:w="2227" w:type="dxa"/>
          </w:tcPr>
          <w:p w14:paraId="15176F60" w14:textId="289E1D1C" w:rsidR="00710B05" w:rsidRPr="00956554" w:rsidRDefault="00956554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ditto</w:t>
            </w:r>
          </w:p>
        </w:tc>
      </w:tr>
      <w:tr w:rsidR="00710B05" w:rsidRPr="00956554" w14:paraId="10D205CD" w14:textId="77777777" w:rsidTr="0095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286E7DC6" w14:textId="77777777" w:rsidR="00710B05" w:rsidRPr="00956554" w:rsidRDefault="00710B05" w:rsidP="005A1990">
            <w:pPr>
              <w:spacing w:line="220" w:lineRule="exact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St.07</w:t>
            </w:r>
          </w:p>
        </w:tc>
        <w:tc>
          <w:tcPr>
            <w:tcW w:w="1479" w:type="dxa"/>
          </w:tcPr>
          <w:p w14:paraId="31DBCA48" w14:textId="55AB784F" w:rsidR="00710B05" w:rsidRPr="00956554" w:rsidRDefault="00956554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Amanzimnyama</w:t>
            </w:r>
          </w:p>
        </w:tc>
        <w:tc>
          <w:tcPr>
            <w:tcW w:w="709" w:type="dxa"/>
          </w:tcPr>
          <w:p w14:paraId="33064190" w14:textId="192E2D6C" w:rsidR="00710B05" w:rsidRPr="00956554" w:rsidRDefault="00710B05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23.9</w:t>
            </w:r>
          </w:p>
        </w:tc>
        <w:tc>
          <w:tcPr>
            <w:tcW w:w="567" w:type="dxa"/>
          </w:tcPr>
          <w:p w14:paraId="75BAC67C" w14:textId="1B913EA3" w:rsidR="00710B05" w:rsidRPr="00956554" w:rsidRDefault="00710B05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9.54</w:t>
            </w:r>
          </w:p>
        </w:tc>
        <w:tc>
          <w:tcPr>
            <w:tcW w:w="992" w:type="dxa"/>
          </w:tcPr>
          <w:p w14:paraId="7779E6CC" w14:textId="2E1CA1BF" w:rsidR="00710B05" w:rsidRPr="00956554" w:rsidRDefault="00710B05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563</w:t>
            </w:r>
          </w:p>
        </w:tc>
        <w:tc>
          <w:tcPr>
            <w:tcW w:w="851" w:type="dxa"/>
          </w:tcPr>
          <w:p w14:paraId="21FF8758" w14:textId="1B75EE83" w:rsidR="00710B05" w:rsidRPr="00956554" w:rsidRDefault="00710B05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0</w:t>
            </w:r>
          </w:p>
        </w:tc>
        <w:tc>
          <w:tcPr>
            <w:tcW w:w="992" w:type="dxa"/>
          </w:tcPr>
          <w:p w14:paraId="3CDE0D76" w14:textId="5DF215D9" w:rsidR="00710B05" w:rsidRPr="00956554" w:rsidRDefault="004B752C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0.5</w:t>
            </w:r>
          </w:p>
        </w:tc>
        <w:tc>
          <w:tcPr>
            <w:tcW w:w="2227" w:type="dxa"/>
          </w:tcPr>
          <w:p w14:paraId="57EBEC38" w14:textId="3522447C" w:rsidR="00710B05" w:rsidRPr="00956554" w:rsidRDefault="00956554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ditto</w:t>
            </w:r>
          </w:p>
        </w:tc>
      </w:tr>
      <w:tr w:rsidR="00710B05" w:rsidRPr="00956554" w14:paraId="202CDE44" w14:textId="77777777" w:rsidTr="009565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64353AB3" w14:textId="7B490C0D" w:rsidR="00710B05" w:rsidRPr="00956554" w:rsidRDefault="004B752C" w:rsidP="005A1990">
            <w:pPr>
              <w:spacing w:line="220" w:lineRule="exact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St.08</w:t>
            </w:r>
          </w:p>
        </w:tc>
        <w:tc>
          <w:tcPr>
            <w:tcW w:w="1479" w:type="dxa"/>
          </w:tcPr>
          <w:p w14:paraId="6919CBD4" w14:textId="3591F473" w:rsidR="00710B05" w:rsidRPr="00956554" w:rsidRDefault="00AC2464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u</w:t>
            </w:r>
            <w:r w:rsid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Mhlatuzana</w:t>
            </w:r>
          </w:p>
        </w:tc>
        <w:tc>
          <w:tcPr>
            <w:tcW w:w="709" w:type="dxa"/>
          </w:tcPr>
          <w:p w14:paraId="3F758CD9" w14:textId="3C603BF8" w:rsidR="00710B05" w:rsidRPr="00956554" w:rsidRDefault="004B752C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24.3</w:t>
            </w:r>
          </w:p>
        </w:tc>
        <w:tc>
          <w:tcPr>
            <w:tcW w:w="567" w:type="dxa"/>
          </w:tcPr>
          <w:p w14:paraId="2FC6AAEF" w14:textId="52E96CA3" w:rsidR="00710B05" w:rsidRPr="00956554" w:rsidRDefault="004B752C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8.59</w:t>
            </w:r>
          </w:p>
        </w:tc>
        <w:tc>
          <w:tcPr>
            <w:tcW w:w="992" w:type="dxa"/>
          </w:tcPr>
          <w:p w14:paraId="583F18D7" w14:textId="5FF9975C" w:rsidR="00710B05" w:rsidRPr="00956554" w:rsidRDefault="004B752C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482</w:t>
            </w:r>
          </w:p>
        </w:tc>
        <w:tc>
          <w:tcPr>
            <w:tcW w:w="851" w:type="dxa"/>
          </w:tcPr>
          <w:p w14:paraId="6162E4F5" w14:textId="05307EB7" w:rsidR="00710B05" w:rsidRPr="00956554" w:rsidRDefault="004B752C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0</w:t>
            </w:r>
          </w:p>
        </w:tc>
        <w:tc>
          <w:tcPr>
            <w:tcW w:w="992" w:type="dxa"/>
          </w:tcPr>
          <w:p w14:paraId="69D97480" w14:textId="3079E13D" w:rsidR="00710B05" w:rsidRPr="00956554" w:rsidRDefault="004B752C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0.3</w:t>
            </w:r>
          </w:p>
        </w:tc>
        <w:tc>
          <w:tcPr>
            <w:tcW w:w="2227" w:type="dxa"/>
          </w:tcPr>
          <w:p w14:paraId="1DAD65F3" w14:textId="2DB73E30" w:rsidR="00710B05" w:rsidRPr="00956554" w:rsidRDefault="00710B05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Highly urbanised catchment, with some industry</w:t>
            </w:r>
          </w:p>
        </w:tc>
      </w:tr>
      <w:tr w:rsidR="004B752C" w:rsidRPr="00956554" w14:paraId="07F7A06C" w14:textId="77777777" w:rsidTr="0095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2E9DFA73" w14:textId="2B769BF3" w:rsidR="004B752C" w:rsidRPr="00956554" w:rsidRDefault="004B752C" w:rsidP="005A1990">
            <w:pPr>
              <w:spacing w:line="220" w:lineRule="exact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St.09</w:t>
            </w:r>
          </w:p>
        </w:tc>
        <w:tc>
          <w:tcPr>
            <w:tcW w:w="1479" w:type="dxa"/>
          </w:tcPr>
          <w:p w14:paraId="7D9DC944" w14:textId="3B5BBF9C" w:rsidR="004B752C" w:rsidRPr="00956554" w:rsidRDefault="00AC2464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u</w:t>
            </w:r>
            <w:r w:rsid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Mbilo</w:t>
            </w:r>
          </w:p>
        </w:tc>
        <w:tc>
          <w:tcPr>
            <w:tcW w:w="709" w:type="dxa"/>
          </w:tcPr>
          <w:p w14:paraId="293F3E73" w14:textId="4EC2A1D3" w:rsidR="004B752C" w:rsidRPr="00956554" w:rsidRDefault="004B752C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22.7</w:t>
            </w:r>
          </w:p>
        </w:tc>
        <w:tc>
          <w:tcPr>
            <w:tcW w:w="567" w:type="dxa"/>
          </w:tcPr>
          <w:p w14:paraId="7A4B8848" w14:textId="1BC6EC21" w:rsidR="004B752C" w:rsidRPr="00956554" w:rsidRDefault="004B752C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8.04</w:t>
            </w:r>
          </w:p>
        </w:tc>
        <w:tc>
          <w:tcPr>
            <w:tcW w:w="992" w:type="dxa"/>
          </w:tcPr>
          <w:p w14:paraId="3EB82F70" w14:textId="395D649D" w:rsidR="004B752C" w:rsidRPr="00956554" w:rsidRDefault="004B752C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581</w:t>
            </w:r>
          </w:p>
        </w:tc>
        <w:tc>
          <w:tcPr>
            <w:tcW w:w="851" w:type="dxa"/>
          </w:tcPr>
          <w:p w14:paraId="3B00AA23" w14:textId="4EE99E78" w:rsidR="004B752C" w:rsidRPr="00956554" w:rsidRDefault="004B752C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0</w:t>
            </w:r>
          </w:p>
        </w:tc>
        <w:tc>
          <w:tcPr>
            <w:tcW w:w="992" w:type="dxa"/>
          </w:tcPr>
          <w:p w14:paraId="238BE160" w14:textId="73714DB6" w:rsidR="004B752C" w:rsidRPr="00956554" w:rsidRDefault="004B752C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0.2</w:t>
            </w:r>
          </w:p>
        </w:tc>
        <w:tc>
          <w:tcPr>
            <w:tcW w:w="2227" w:type="dxa"/>
          </w:tcPr>
          <w:p w14:paraId="4851DF7D" w14:textId="608A8A51" w:rsidR="004B752C" w:rsidRPr="00956554" w:rsidRDefault="00956554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ditto</w:t>
            </w:r>
          </w:p>
        </w:tc>
      </w:tr>
      <w:tr w:rsidR="00710B05" w:rsidRPr="00956554" w14:paraId="18C6E6A6" w14:textId="77777777" w:rsidTr="009565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74579903" w14:textId="21391C19" w:rsidR="00710B05" w:rsidRPr="00956554" w:rsidRDefault="004B752C" w:rsidP="005A1990">
            <w:pPr>
              <w:spacing w:line="220" w:lineRule="exact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St.10</w:t>
            </w:r>
          </w:p>
        </w:tc>
        <w:tc>
          <w:tcPr>
            <w:tcW w:w="1479" w:type="dxa"/>
          </w:tcPr>
          <w:p w14:paraId="5F95FEC6" w14:textId="49D2A9B9" w:rsidR="00710B05" w:rsidRPr="00956554" w:rsidRDefault="00AC2464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u</w:t>
            </w:r>
            <w:r w:rsid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Mbilo</w:t>
            </w:r>
          </w:p>
        </w:tc>
        <w:tc>
          <w:tcPr>
            <w:tcW w:w="709" w:type="dxa"/>
          </w:tcPr>
          <w:p w14:paraId="48113513" w14:textId="5CBF4370" w:rsidR="00710B05" w:rsidRPr="00956554" w:rsidRDefault="004B752C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19.5</w:t>
            </w:r>
          </w:p>
        </w:tc>
        <w:tc>
          <w:tcPr>
            <w:tcW w:w="567" w:type="dxa"/>
          </w:tcPr>
          <w:p w14:paraId="3899326C" w14:textId="308B1780" w:rsidR="00710B05" w:rsidRPr="00956554" w:rsidRDefault="004B752C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7.18</w:t>
            </w:r>
          </w:p>
        </w:tc>
        <w:tc>
          <w:tcPr>
            <w:tcW w:w="992" w:type="dxa"/>
          </w:tcPr>
          <w:p w14:paraId="74ED1154" w14:textId="63114DFC" w:rsidR="00710B05" w:rsidRPr="00956554" w:rsidRDefault="004B752C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453</w:t>
            </w:r>
          </w:p>
        </w:tc>
        <w:tc>
          <w:tcPr>
            <w:tcW w:w="851" w:type="dxa"/>
          </w:tcPr>
          <w:p w14:paraId="6EA3EBD3" w14:textId="29E99723" w:rsidR="00710B05" w:rsidRPr="00956554" w:rsidRDefault="004B752C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0</w:t>
            </w:r>
          </w:p>
        </w:tc>
        <w:tc>
          <w:tcPr>
            <w:tcW w:w="992" w:type="dxa"/>
          </w:tcPr>
          <w:p w14:paraId="6F43329A" w14:textId="0157E459" w:rsidR="00710B05" w:rsidRPr="00956554" w:rsidRDefault="004B752C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0.2</w:t>
            </w:r>
          </w:p>
        </w:tc>
        <w:tc>
          <w:tcPr>
            <w:tcW w:w="2227" w:type="dxa"/>
          </w:tcPr>
          <w:p w14:paraId="185BE758" w14:textId="34473B08" w:rsidR="00710B05" w:rsidRPr="00956554" w:rsidRDefault="00956554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ditto</w:t>
            </w:r>
          </w:p>
        </w:tc>
      </w:tr>
      <w:tr w:rsidR="00710B05" w:rsidRPr="00956554" w14:paraId="6BE27407" w14:textId="77777777" w:rsidTr="0095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218B3351" w14:textId="77777777" w:rsidR="00710B05" w:rsidRPr="00956554" w:rsidRDefault="00710B05" w:rsidP="005A1990">
            <w:pPr>
              <w:spacing w:line="220" w:lineRule="exact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 xml:space="preserve">St.11 </w:t>
            </w:r>
          </w:p>
        </w:tc>
        <w:tc>
          <w:tcPr>
            <w:tcW w:w="1479" w:type="dxa"/>
          </w:tcPr>
          <w:p w14:paraId="743C6910" w14:textId="31C6072F" w:rsidR="00710B05" w:rsidRPr="00956554" w:rsidRDefault="00AC2464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u</w:t>
            </w:r>
            <w:bookmarkStart w:id="0" w:name="_GoBack"/>
            <w:bookmarkEnd w:id="0"/>
            <w:r w:rsidR="004B752C"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Mkumbaan</w:t>
            </w:r>
          </w:p>
        </w:tc>
        <w:tc>
          <w:tcPr>
            <w:tcW w:w="709" w:type="dxa"/>
          </w:tcPr>
          <w:p w14:paraId="1BACD203" w14:textId="51D791E1" w:rsidR="00710B05" w:rsidRPr="00956554" w:rsidRDefault="004B752C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17.5</w:t>
            </w:r>
          </w:p>
        </w:tc>
        <w:tc>
          <w:tcPr>
            <w:tcW w:w="567" w:type="dxa"/>
          </w:tcPr>
          <w:p w14:paraId="1CD6698F" w14:textId="56043EE0" w:rsidR="00710B05" w:rsidRPr="00956554" w:rsidRDefault="004B752C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7.76</w:t>
            </w:r>
          </w:p>
        </w:tc>
        <w:tc>
          <w:tcPr>
            <w:tcW w:w="992" w:type="dxa"/>
          </w:tcPr>
          <w:p w14:paraId="40CC2E02" w14:textId="7BED04EB" w:rsidR="00710B05" w:rsidRPr="00956554" w:rsidRDefault="004B752C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712</w:t>
            </w:r>
          </w:p>
        </w:tc>
        <w:tc>
          <w:tcPr>
            <w:tcW w:w="851" w:type="dxa"/>
          </w:tcPr>
          <w:p w14:paraId="50D8DA03" w14:textId="4EE29AA4" w:rsidR="00710B05" w:rsidRPr="00956554" w:rsidRDefault="004B752C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0</w:t>
            </w:r>
          </w:p>
        </w:tc>
        <w:tc>
          <w:tcPr>
            <w:tcW w:w="992" w:type="dxa"/>
          </w:tcPr>
          <w:p w14:paraId="17846CF9" w14:textId="66535560" w:rsidR="00710B05" w:rsidRPr="00956554" w:rsidRDefault="004B752C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0.2</w:t>
            </w:r>
          </w:p>
        </w:tc>
        <w:tc>
          <w:tcPr>
            <w:tcW w:w="2227" w:type="dxa"/>
          </w:tcPr>
          <w:p w14:paraId="4C978552" w14:textId="7FF93C1F" w:rsidR="00710B05" w:rsidRPr="00956554" w:rsidRDefault="00710B05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Highly urbanised catchment, with large informal settlements with poor sanitation facilities (pit latrines and portable toilets)</w:t>
            </w:r>
          </w:p>
        </w:tc>
      </w:tr>
      <w:tr w:rsidR="004B752C" w:rsidRPr="00956554" w14:paraId="6A0895F8" w14:textId="77777777" w:rsidTr="009565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0D19EE79" w14:textId="66B12367" w:rsidR="004B752C" w:rsidRPr="00956554" w:rsidRDefault="004B752C" w:rsidP="005A1990">
            <w:pPr>
              <w:spacing w:line="220" w:lineRule="exact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St.12</w:t>
            </w:r>
          </w:p>
        </w:tc>
        <w:tc>
          <w:tcPr>
            <w:tcW w:w="1479" w:type="dxa"/>
          </w:tcPr>
          <w:p w14:paraId="36DE4DFB" w14:textId="7273E938" w:rsidR="004B752C" w:rsidRPr="00956554" w:rsidRDefault="00956554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Unknown</w:t>
            </w:r>
          </w:p>
        </w:tc>
        <w:tc>
          <w:tcPr>
            <w:tcW w:w="709" w:type="dxa"/>
          </w:tcPr>
          <w:p w14:paraId="09626E9A" w14:textId="31405A8C" w:rsidR="004B752C" w:rsidRPr="00956554" w:rsidRDefault="004B752C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18.5</w:t>
            </w:r>
          </w:p>
        </w:tc>
        <w:tc>
          <w:tcPr>
            <w:tcW w:w="567" w:type="dxa"/>
          </w:tcPr>
          <w:p w14:paraId="2039CA50" w14:textId="0CDE82BB" w:rsidR="004B752C" w:rsidRPr="00956554" w:rsidRDefault="004B752C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7.07</w:t>
            </w:r>
          </w:p>
        </w:tc>
        <w:tc>
          <w:tcPr>
            <w:tcW w:w="992" w:type="dxa"/>
          </w:tcPr>
          <w:p w14:paraId="641313A9" w14:textId="4F49F98E" w:rsidR="004B752C" w:rsidRPr="00956554" w:rsidRDefault="004B752C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21300</w:t>
            </w:r>
          </w:p>
        </w:tc>
        <w:tc>
          <w:tcPr>
            <w:tcW w:w="851" w:type="dxa"/>
          </w:tcPr>
          <w:p w14:paraId="4AE627DD" w14:textId="63F78A36" w:rsidR="004B752C" w:rsidRPr="00956554" w:rsidRDefault="004B752C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12</w:t>
            </w:r>
          </w:p>
        </w:tc>
        <w:tc>
          <w:tcPr>
            <w:tcW w:w="992" w:type="dxa"/>
          </w:tcPr>
          <w:p w14:paraId="7A943195" w14:textId="2A7E1A5A" w:rsidR="004B752C" w:rsidRPr="00956554" w:rsidRDefault="004B752C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nd</w:t>
            </w:r>
          </w:p>
        </w:tc>
        <w:tc>
          <w:tcPr>
            <w:tcW w:w="2227" w:type="dxa"/>
          </w:tcPr>
          <w:p w14:paraId="223F1B57" w14:textId="0550BF7A" w:rsidR="004B752C" w:rsidRPr="00956554" w:rsidRDefault="00956554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Highly industrialised catchment</w:t>
            </w:r>
            <w:r>
              <w:rPr>
                <w:rFonts w:asciiTheme="majorHAnsi" w:hAnsiTheme="majorHAnsi"/>
                <w:color w:val="auto"/>
                <w:sz w:val="16"/>
                <w:szCs w:val="16"/>
              </w:rPr>
              <w:t>, close to sea</w:t>
            </w:r>
          </w:p>
        </w:tc>
      </w:tr>
      <w:tr w:rsidR="004B752C" w:rsidRPr="00956554" w14:paraId="4E06672E" w14:textId="77777777" w:rsidTr="0095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4673A1AF" w14:textId="34A82280" w:rsidR="004B752C" w:rsidRPr="00956554" w:rsidRDefault="004B752C" w:rsidP="005A1990">
            <w:pPr>
              <w:spacing w:line="220" w:lineRule="exact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St.13</w:t>
            </w:r>
          </w:p>
        </w:tc>
        <w:tc>
          <w:tcPr>
            <w:tcW w:w="1479" w:type="dxa"/>
          </w:tcPr>
          <w:p w14:paraId="5D0E9342" w14:textId="616AC3C8" w:rsidR="004B752C" w:rsidRPr="00956554" w:rsidRDefault="00956554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Unknown</w:t>
            </w:r>
          </w:p>
        </w:tc>
        <w:tc>
          <w:tcPr>
            <w:tcW w:w="709" w:type="dxa"/>
          </w:tcPr>
          <w:p w14:paraId="13343F45" w14:textId="42C5B547" w:rsidR="004B752C" w:rsidRPr="00956554" w:rsidRDefault="004B752C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18.4</w:t>
            </w:r>
          </w:p>
        </w:tc>
        <w:tc>
          <w:tcPr>
            <w:tcW w:w="567" w:type="dxa"/>
          </w:tcPr>
          <w:p w14:paraId="566BE9F2" w14:textId="35C842AE" w:rsidR="004B752C" w:rsidRPr="00956554" w:rsidRDefault="004B752C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7.16</w:t>
            </w:r>
          </w:p>
        </w:tc>
        <w:tc>
          <w:tcPr>
            <w:tcW w:w="992" w:type="dxa"/>
          </w:tcPr>
          <w:p w14:paraId="04FAC561" w14:textId="5EB2D78A" w:rsidR="004B752C" w:rsidRPr="00956554" w:rsidRDefault="004B752C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32300</w:t>
            </w:r>
          </w:p>
        </w:tc>
        <w:tc>
          <w:tcPr>
            <w:tcW w:w="851" w:type="dxa"/>
          </w:tcPr>
          <w:p w14:paraId="2372D343" w14:textId="0E03AA2B" w:rsidR="004B752C" w:rsidRPr="00956554" w:rsidRDefault="004B752C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20</w:t>
            </w:r>
          </w:p>
        </w:tc>
        <w:tc>
          <w:tcPr>
            <w:tcW w:w="992" w:type="dxa"/>
          </w:tcPr>
          <w:p w14:paraId="071F6D96" w14:textId="3DA3EFB7" w:rsidR="004B752C" w:rsidRPr="00956554" w:rsidRDefault="004B752C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nd</w:t>
            </w:r>
          </w:p>
        </w:tc>
        <w:tc>
          <w:tcPr>
            <w:tcW w:w="2227" w:type="dxa"/>
          </w:tcPr>
          <w:p w14:paraId="5BBBC877" w14:textId="05CE6266" w:rsidR="004B752C" w:rsidRPr="00956554" w:rsidRDefault="00956554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ditto</w:t>
            </w:r>
          </w:p>
        </w:tc>
      </w:tr>
      <w:tr w:rsidR="00710B05" w:rsidRPr="00956554" w14:paraId="7548661E" w14:textId="77777777" w:rsidTr="009565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698A1731" w14:textId="77777777" w:rsidR="00710B05" w:rsidRPr="00956554" w:rsidRDefault="00710B05" w:rsidP="005A1990">
            <w:pPr>
              <w:spacing w:line="220" w:lineRule="exact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St.14</w:t>
            </w:r>
          </w:p>
        </w:tc>
        <w:tc>
          <w:tcPr>
            <w:tcW w:w="1479" w:type="dxa"/>
          </w:tcPr>
          <w:p w14:paraId="71A8AD4E" w14:textId="54E1102E" w:rsidR="00710B05" w:rsidRPr="00956554" w:rsidRDefault="00956554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Palmiet</w:t>
            </w:r>
          </w:p>
        </w:tc>
        <w:tc>
          <w:tcPr>
            <w:tcW w:w="709" w:type="dxa"/>
          </w:tcPr>
          <w:p w14:paraId="66222FFD" w14:textId="55300CE1" w:rsidR="00710B05" w:rsidRPr="00956554" w:rsidRDefault="004B752C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18.5</w:t>
            </w:r>
          </w:p>
        </w:tc>
        <w:tc>
          <w:tcPr>
            <w:tcW w:w="567" w:type="dxa"/>
          </w:tcPr>
          <w:p w14:paraId="50297F8B" w14:textId="2F6B05EE" w:rsidR="00710B05" w:rsidRPr="00956554" w:rsidRDefault="004B752C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7.94</w:t>
            </w:r>
          </w:p>
        </w:tc>
        <w:tc>
          <w:tcPr>
            <w:tcW w:w="992" w:type="dxa"/>
          </w:tcPr>
          <w:p w14:paraId="54D60133" w14:textId="37CF4E68" w:rsidR="00710B05" w:rsidRPr="00956554" w:rsidRDefault="004B752C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603</w:t>
            </w:r>
          </w:p>
        </w:tc>
        <w:tc>
          <w:tcPr>
            <w:tcW w:w="851" w:type="dxa"/>
          </w:tcPr>
          <w:p w14:paraId="24B57D47" w14:textId="26FFC88B" w:rsidR="00710B05" w:rsidRPr="00956554" w:rsidRDefault="004B752C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nd</w:t>
            </w:r>
          </w:p>
        </w:tc>
        <w:tc>
          <w:tcPr>
            <w:tcW w:w="992" w:type="dxa"/>
          </w:tcPr>
          <w:p w14:paraId="36E18CBD" w14:textId="3DBD5164" w:rsidR="00710B05" w:rsidRPr="00956554" w:rsidRDefault="004B752C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0.1</w:t>
            </w:r>
          </w:p>
        </w:tc>
        <w:tc>
          <w:tcPr>
            <w:tcW w:w="2227" w:type="dxa"/>
          </w:tcPr>
          <w:p w14:paraId="6F0D88DD" w14:textId="4E553BBC" w:rsidR="00710B05" w:rsidRPr="00956554" w:rsidRDefault="00710B05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Highly urbanised and industrialised catchment</w:t>
            </w:r>
          </w:p>
        </w:tc>
      </w:tr>
      <w:tr w:rsidR="00710B05" w:rsidRPr="00956554" w14:paraId="16F0904F" w14:textId="77777777" w:rsidTr="0095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75827306" w14:textId="77777777" w:rsidR="00710B05" w:rsidRPr="00956554" w:rsidRDefault="00710B05" w:rsidP="005A1990">
            <w:pPr>
              <w:spacing w:line="220" w:lineRule="exact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St.15</w:t>
            </w:r>
          </w:p>
        </w:tc>
        <w:tc>
          <w:tcPr>
            <w:tcW w:w="1479" w:type="dxa"/>
          </w:tcPr>
          <w:p w14:paraId="28839D33" w14:textId="77777777" w:rsidR="00710B05" w:rsidRPr="00956554" w:rsidRDefault="00710B05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Unknown</w:t>
            </w:r>
          </w:p>
        </w:tc>
        <w:tc>
          <w:tcPr>
            <w:tcW w:w="709" w:type="dxa"/>
          </w:tcPr>
          <w:p w14:paraId="04E82BFC" w14:textId="22E83B74" w:rsidR="00710B05" w:rsidRPr="00956554" w:rsidRDefault="004B752C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19.9</w:t>
            </w:r>
          </w:p>
        </w:tc>
        <w:tc>
          <w:tcPr>
            <w:tcW w:w="567" w:type="dxa"/>
          </w:tcPr>
          <w:p w14:paraId="4A2B65CB" w14:textId="423D879D" w:rsidR="00710B05" w:rsidRPr="00956554" w:rsidRDefault="004B752C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6.79</w:t>
            </w:r>
          </w:p>
        </w:tc>
        <w:tc>
          <w:tcPr>
            <w:tcW w:w="992" w:type="dxa"/>
          </w:tcPr>
          <w:p w14:paraId="54A5C699" w14:textId="4D886DE6" w:rsidR="00710B05" w:rsidRPr="00956554" w:rsidRDefault="004B752C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17560</w:t>
            </w:r>
          </w:p>
        </w:tc>
        <w:tc>
          <w:tcPr>
            <w:tcW w:w="851" w:type="dxa"/>
          </w:tcPr>
          <w:p w14:paraId="7E68F009" w14:textId="05ECDE8F" w:rsidR="00710B05" w:rsidRPr="00956554" w:rsidRDefault="004B752C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10</w:t>
            </w:r>
          </w:p>
        </w:tc>
        <w:tc>
          <w:tcPr>
            <w:tcW w:w="992" w:type="dxa"/>
          </w:tcPr>
          <w:p w14:paraId="2515A7EA" w14:textId="6B22CACB" w:rsidR="00710B05" w:rsidRPr="00956554" w:rsidRDefault="004B752C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nd</w:t>
            </w:r>
          </w:p>
        </w:tc>
        <w:tc>
          <w:tcPr>
            <w:tcW w:w="2227" w:type="dxa"/>
          </w:tcPr>
          <w:p w14:paraId="5C327648" w14:textId="244171CD" w:rsidR="00710B05" w:rsidRPr="00956554" w:rsidRDefault="00956554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ditto</w:t>
            </w:r>
          </w:p>
        </w:tc>
      </w:tr>
      <w:tr w:rsidR="00710B05" w:rsidRPr="00956554" w14:paraId="385CB85C" w14:textId="77777777" w:rsidTr="009565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25DCEC9C" w14:textId="77777777" w:rsidR="00710B05" w:rsidRPr="00956554" w:rsidRDefault="00710B05" w:rsidP="005A1990">
            <w:pPr>
              <w:spacing w:line="220" w:lineRule="exact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St.16</w:t>
            </w:r>
          </w:p>
        </w:tc>
        <w:tc>
          <w:tcPr>
            <w:tcW w:w="1479" w:type="dxa"/>
          </w:tcPr>
          <w:p w14:paraId="276DE235" w14:textId="77777777" w:rsidR="00710B05" w:rsidRPr="00956554" w:rsidRDefault="00710B05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Ottawa Stream</w:t>
            </w:r>
          </w:p>
        </w:tc>
        <w:tc>
          <w:tcPr>
            <w:tcW w:w="709" w:type="dxa"/>
          </w:tcPr>
          <w:p w14:paraId="51ED4C27" w14:textId="30CACC73" w:rsidR="00710B05" w:rsidRPr="00956554" w:rsidRDefault="004B752C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19.1</w:t>
            </w:r>
          </w:p>
        </w:tc>
        <w:tc>
          <w:tcPr>
            <w:tcW w:w="567" w:type="dxa"/>
          </w:tcPr>
          <w:p w14:paraId="07F31C33" w14:textId="6F12379C" w:rsidR="00710B05" w:rsidRPr="00956554" w:rsidRDefault="004B752C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7.29</w:t>
            </w:r>
          </w:p>
        </w:tc>
        <w:tc>
          <w:tcPr>
            <w:tcW w:w="992" w:type="dxa"/>
          </w:tcPr>
          <w:p w14:paraId="5A86BBB3" w14:textId="28EC41BA" w:rsidR="00710B05" w:rsidRPr="00956554" w:rsidRDefault="004B752C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663</w:t>
            </w:r>
          </w:p>
        </w:tc>
        <w:tc>
          <w:tcPr>
            <w:tcW w:w="851" w:type="dxa"/>
          </w:tcPr>
          <w:p w14:paraId="5714BBAD" w14:textId="0AA23F56" w:rsidR="00710B05" w:rsidRPr="00956554" w:rsidRDefault="004B752C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0</w:t>
            </w:r>
          </w:p>
        </w:tc>
        <w:tc>
          <w:tcPr>
            <w:tcW w:w="992" w:type="dxa"/>
          </w:tcPr>
          <w:p w14:paraId="4A4F0681" w14:textId="0D6473A7" w:rsidR="00710B05" w:rsidRPr="00956554" w:rsidRDefault="004B752C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nd</w:t>
            </w:r>
          </w:p>
        </w:tc>
        <w:tc>
          <w:tcPr>
            <w:tcW w:w="2227" w:type="dxa"/>
          </w:tcPr>
          <w:p w14:paraId="3D8BD44F" w14:textId="039C28F6" w:rsidR="00710B05" w:rsidRPr="00956554" w:rsidRDefault="00956554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ditto</w:t>
            </w:r>
          </w:p>
        </w:tc>
      </w:tr>
      <w:tr w:rsidR="00710B05" w:rsidRPr="00956554" w14:paraId="6D2886E6" w14:textId="77777777" w:rsidTr="0095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4BEFC4FE" w14:textId="77777777" w:rsidR="00710B05" w:rsidRPr="00956554" w:rsidRDefault="00710B05" w:rsidP="005A1990">
            <w:pPr>
              <w:spacing w:line="220" w:lineRule="exact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STP1</w:t>
            </w:r>
          </w:p>
        </w:tc>
        <w:tc>
          <w:tcPr>
            <w:tcW w:w="1479" w:type="dxa"/>
          </w:tcPr>
          <w:p w14:paraId="48651199" w14:textId="77777777" w:rsidR="00710B05" w:rsidRPr="00956554" w:rsidRDefault="00710B05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Amanzimtoti STP</w:t>
            </w:r>
          </w:p>
        </w:tc>
        <w:tc>
          <w:tcPr>
            <w:tcW w:w="709" w:type="dxa"/>
          </w:tcPr>
          <w:p w14:paraId="6F4BD8EC" w14:textId="61B583FD" w:rsidR="00710B05" w:rsidRPr="00956554" w:rsidRDefault="004B752C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19.3</w:t>
            </w:r>
          </w:p>
        </w:tc>
        <w:tc>
          <w:tcPr>
            <w:tcW w:w="567" w:type="dxa"/>
          </w:tcPr>
          <w:p w14:paraId="164CD22C" w14:textId="0B957534" w:rsidR="00710B05" w:rsidRPr="00956554" w:rsidRDefault="004B752C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7.10</w:t>
            </w:r>
          </w:p>
        </w:tc>
        <w:tc>
          <w:tcPr>
            <w:tcW w:w="992" w:type="dxa"/>
          </w:tcPr>
          <w:p w14:paraId="6C05F02E" w14:textId="7FBDFBC4" w:rsidR="00710B05" w:rsidRPr="00956554" w:rsidRDefault="004B752C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1010</w:t>
            </w:r>
          </w:p>
        </w:tc>
        <w:tc>
          <w:tcPr>
            <w:tcW w:w="851" w:type="dxa"/>
          </w:tcPr>
          <w:p w14:paraId="6C898C03" w14:textId="36709107" w:rsidR="00710B05" w:rsidRPr="00956554" w:rsidRDefault="004B752C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0</w:t>
            </w:r>
          </w:p>
        </w:tc>
        <w:tc>
          <w:tcPr>
            <w:tcW w:w="992" w:type="dxa"/>
          </w:tcPr>
          <w:p w14:paraId="68BB5951" w14:textId="17789914" w:rsidR="00710B05" w:rsidRPr="00956554" w:rsidRDefault="004B752C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nd</w:t>
            </w:r>
          </w:p>
        </w:tc>
        <w:tc>
          <w:tcPr>
            <w:tcW w:w="2227" w:type="dxa"/>
          </w:tcPr>
          <w:p w14:paraId="686105CD" w14:textId="54B96DEF" w:rsidR="00710B05" w:rsidRPr="00956554" w:rsidRDefault="00710B05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Domestic and some industrial effluent (Discharged into river)</w:t>
            </w:r>
          </w:p>
        </w:tc>
      </w:tr>
      <w:tr w:rsidR="00710B05" w:rsidRPr="00956554" w14:paraId="4AF8992C" w14:textId="77777777" w:rsidTr="009565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46CC284E" w14:textId="77777777" w:rsidR="00710B05" w:rsidRPr="00956554" w:rsidRDefault="00710B05" w:rsidP="005A1990">
            <w:pPr>
              <w:spacing w:line="220" w:lineRule="exact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STP2</w:t>
            </w:r>
          </w:p>
        </w:tc>
        <w:tc>
          <w:tcPr>
            <w:tcW w:w="1479" w:type="dxa"/>
          </w:tcPr>
          <w:p w14:paraId="213310D4" w14:textId="77777777" w:rsidR="00710B05" w:rsidRPr="00956554" w:rsidRDefault="00710B05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Isipingo STP</w:t>
            </w:r>
          </w:p>
        </w:tc>
        <w:tc>
          <w:tcPr>
            <w:tcW w:w="709" w:type="dxa"/>
          </w:tcPr>
          <w:p w14:paraId="31225AB2" w14:textId="0B1A7BEE" w:rsidR="00710B05" w:rsidRPr="00956554" w:rsidRDefault="00956554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18.1</w:t>
            </w:r>
          </w:p>
        </w:tc>
        <w:tc>
          <w:tcPr>
            <w:tcW w:w="567" w:type="dxa"/>
          </w:tcPr>
          <w:p w14:paraId="3883402C" w14:textId="1210FFC1" w:rsidR="00710B05" w:rsidRPr="00956554" w:rsidRDefault="00956554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6.70</w:t>
            </w:r>
          </w:p>
        </w:tc>
        <w:tc>
          <w:tcPr>
            <w:tcW w:w="992" w:type="dxa"/>
          </w:tcPr>
          <w:p w14:paraId="283225B9" w14:textId="31303B9F" w:rsidR="00710B05" w:rsidRPr="00956554" w:rsidRDefault="00956554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528</w:t>
            </w:r>
          </w:p>
        </w:tc>
        <w:tc>
          <w:tcPr>
            <w:tcW w:w="851" w:type="dxa"/>
          </w:tcPr>
          <w:p w14:paraId="23964261" w14:textId="226C188F" w:rsidR="00710B05" w:rsidRPr="00956554" w:rsidRDefault="00956554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0</w:t>
            </w:r>
          </w:p>
        </w:tc>
        <w:tc>
          <w:tcPr>
            <w:tcW w:w="992" w:type="dxa"/>
          </w:tcPr>
          <w:p w14:paraId="1D24B9C1" w14:textId="27F6D89A" w:rsidR="00710B05" w:rsidRPr="00956554" w:rsidRDefault="00956554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nd</w:t>
            </w:r>
          </w:p>
        </w:tc>
        <w:tc>
          <w:tcPr>
            <w:tcW w:w="2227" w:type="dxa"/>
          </w:tcPr>
          <w:p w14:paraId="3F195C59" w14:textId="5CCB163D" w:rsidR="00710B05" w:rsidRPr="00956554" w:rsidRDefault="005A1990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ditto</w:t>
            </w:r>
          </w:p>
        </w:tc>
      </w:tr>
      <w:tr w:rsidR="00710B05" w:rsidRPr="00956554" w14:paraId="0E7FDBDD" w14:textId="77777777" w:rsidTr="00956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3E191AD4" w14:textId="77777777" w:rsidR="00710B05" w:rsidRPr="00956554" w:rsidRDefault="00710B05" w:rsidP="005A1990">
            <w:pPr>
              <w:spacing w:line="220" w:lineRule="exact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STP3</w:t>
            </w:r>
          </w:p>
        </w:tc>
        <w:tc>
          <w:tcPr>
            <w:tcW w:w="1479" w:type="dxa"/>
          </w:tcPr>
          <w:p w14:paraId="64271BCB" w14:textId="77777777" w:rsidR="00710B05" w:rsidRPr="00956554" w:rsidRDefault="00710B05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Kingsburgh STP</w:t>
            </w:r>
          </w:p>
        </w:tc>
        <w:tc>
          <w:tcPr>
            <w:tcW w:w="709" w:type="dxa"/>
          </w:tcPr>
          <w:p w14:paraId="683E52E9" w14:textId="43E05DB1" w:rsidR="00710B05" w:rsidRPr="00956554" w:rsidRDefault="00956554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18.0</w:t>
            </w:r>
          </w:p>
        </w:tc>
        <w:tc>
          <w:tcPr>
            <w:tcW w:w="567" w:type="dxa"/>
          </w:tcPr>
          <w:p w14:paraId="5AE22B38" w14:textId="11772FA9" w:rsidR="00710B05" w:rsidRPr="00956554" w:rsidRDefault="00956554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7.26</w:t>
            </w:r>
          </w:p>
        </w:tc>
        <w:tc>
          <w:tcPr>
            <w:tcW w:w="992" w:type="dxa"/>
          </w:tcPr>
          <w:p w14:paraId="2A575FAF" w14:textId="246C3080" w:rsidR="00710B05" w:rsidRPr="00956554" w:rsidRDefault="00956554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647</w:t>
            </w:r>
          </w:p>
        </w:tc>
        <w:tc>
          <w:tcPr>
            <w:tcW w:w="851" w:type="dxa"/>
          </w:tcPr>
          <w:p w14:paraId="22239D0B" w14:textId="658D6AA0" w:rsidR="00710B05" w:rsidRPr="00956554" w:rsidRDefault="00956554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0</w:t>
            </w:r>
          </w:p>
        </w:tc>
        <w:tc>
          <w:tcPr>
            <w:tcW w:w="992" w:type="dxa"/>
          </w:tcPr>
          <w:p w14:paraId="2F48D3DF" w14:textId="7D406AF1" w:rsidR="00710B05" w:rsidRPr="00956554" w:rsidRDefault="00956554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nd</w:t>
            </w:r>
          </w:p>
        </w:tc>
        <w:tc>
          <w:tcPr>
            <w:tcW w:w="2227" w:type="dxa"/>
          </w:tcPr>
          <w:p w14:paraId="4B622059" w14:textId="24F6E8AC" w:rsidR="00710B05" w:rsidRPr="00956554" w:rsidRDefault="00710B05" w:rsidP="005A1990">
            <w:pPr>
              <w:spacing w:line="22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Domestic effluent (discharged into river)</w:t>
            </w:r>
          </w:p>
        </w:tc>
      </w:tr>
      <w:tr w:rsidR="00710B05" w:rsidRPr="00956554" w14:paraId="28F2342F" w14:textId="77777777" w:rsidTr="009565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</w:tcPr>
          <w:p w14:paraId="5A22657B" w14:textId="77777777" w:rsidR="00710B05" w:rsidRPr="00956554" w:rsidRDefault="00710B05" w:rsidP="005A1990">
            <w:pPr>
              <w:spacing w:line="220" w:lineRule="exact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STP4</w:t>
            </w:r>
          </w:p>
        </w:tc>
        <w:tc>
          <w:tcPr>
            <w:tcW w:w="1479" w:type="dxa"/>
          </w:tcPr>
          <w:p w14:paraId="749C025C" w14:textId="77777777" w:rsidR="00710B05" w:rsidRPr="00956554" w:rsidRDefault="00710B05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Central STP</w:t>
            </w:r>
          </w:p>
        </w:tc>
        <w:tc>
          <w:tcPr>
            <w:tcW w:w="709" w:type="dxa"/>
          </w:tcPr>
          <w:p w14:paraId="1EE13C00" w14:textId="2B539231" w:rsidR="00710B05" w:rsidRPr="00956554" w:rsidRDefault="00956554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20.5</w:t>
            </w:r>
          </w:p>
        </w:tc>
        <w:tc>
          <w:tcPr>
            <w:tcW w:w="567" w:type="dxa"/>
          </w:tcPr>
          <w:p w14:paraId="0307691D" w14:textId="401C3858" w:rsidR="00710B05" w:rsidRPr="00956554" w:rsidRDefault="00956554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7.06</w:t>
            </w:r>
          </w:p>
        </w:tc>
        <w:tc>
          <w:tcPr>
            <w:tcW w:w="992" w:type="dxa"/>
          </w:tcPr>
          <w:p w14:paraId="65561842" w14:textId="15AA59F1" w:rsidR="00710B05" w:rsidRPr="00956554" w:rsidRDefault="00956554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1047</w:t>
            </w:r>
          </w:p>
        </w:tc>
        <w:tc>
          <w:tcPr>
            <w:tcW w:w="851" w:type="dxa"/>
          </w:tcPr>
          <w:p w14:paraId="4FAC2820" w14:textId="43494173" w:rsidR="00710B05" w:rsidRPr="00956554" w:rsidRDefault="00956554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0</w:t>
            </w:r>
          </w:p>
        </w:tc>
        <w:tc>
          <w:tcPr>
            <w:tcW w:w="992" w:type="dxa"/>
          </w:tcPr>
          <w:p w14:paraId="256E50E5" w14:textId="6C60BCE1" w:rsidR="00710B05" w:rsidRPr="00956554" w:rsidRDefault="00956554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nd</w:t>
            </w:r>
          </w:p>
        </w:tc>
        <w:tc>
          <w:tcPr>
            <w:tcW w:w="2227" w:type="dxa"/>
          </w:tcPr>
          <w:p w14:paraId="20138C18" w14:textId="17F4CD22" w:rsidR="00710B05" w:rsidRPr="00956554" w:rsidRDefault="00710B05" w:rsidP="005A1990">
            <w:pPr>
              <w:spacing w:line="22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</w:pPr>
            <w:r w:rsidRPr="00956554">
              <w:rPr>
                <w:rFonts w:asciiTheme="majorHAnsi" w:hAnsiTheme="majorHAnsi"/>
                <w:color w:val="auto"/>
                <w:sz w:val="16"/>
                <w:szCs w:val="16"/>
                <w:lang w:val="en-ZA"/>
              </w:rPr>
              <w:t>Domestic and some industrial effluent (Discharged to sea)</w:t>
            </w:r>
          </w:p>
        </w:tc>
      </w:tr>
    </w:tbl>
    <w:p w14:paraId="5AA810B8" w14:textId="6B368634" w:rsidR="007B47F9" w:rsidRPr="00C268A1" w:rsidRDefault="00956554" w:rsidP="00C268A1">
      <w:pPr>
        <w:rPr>
          <w:rFonts w:asciiTheme="majorHAnsi" w:hAnsiTheme="majorHAnsi"/>
          <w:sz w:val="20"/>
          <w:szCs w:val="20"/>
        </w:rPr>
      </w:pPr>
      <w:proofErr w:type="spellStart"/>
      <w:proofErr w:type="gramStart"/>
      <w:r>
        <w:rPr>
          <w:rFonts w:asciiTheme="majorHAnsi" w:hAnsiTheme="majorHAnsi"/>
          <w:sz w:val="20"/>
          <w:szCs w:val="20"/>
        </w:rPr>
        <w:t>nd</w:t>
      </w:r>
      <w:proofErr w:type="spellEnd"/>
      <w:proofErr w:type="gramEnd"/>
      <w:r>
        <w:rPr>
          <w:rFonts w:asciiTheme="majorHAnsi" w:hAnsiTheme="majorHAnsi"/>
          <w:sz w:val="20"/>
          <w:szCs w:val="20"/>
        </w:rPr>
        <w:t>, not determined</w:t>
      </w:r>
    </w:p>
    <w:p w14:paraId="5A74438E" w14:textId="77777777" w:rsidR="00767F7E" w:rsidRPr="00C268A1" w:rsidRDefault="00767F7E"/>
    <w:sectPr w:rsidR="00767F7E" w:rsidRPr="00C268A1" w:rsidSect="007B47F9">
      <w:pgSz w:w="11900" w:h="1682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ヒラギノ明朝 Pro W3">
    <w:panose1 w:val="02020300000000000000"/>
    <w:charset w:val="4E"/>
    <w:family w:val="auto"/>
    <w:pitch w:val="variable"/>
    <w:sig w:usb0="E00002FF" w:usb1="7AC7FFFF" w:usb2="00000012" w:usb3="00000000" w:csb0="0002000D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8A1"/>
    <w:rsid w:val="004474AE"/>
    <w:rsid w:val="004B752C"/>
    <w:rsid w:val="0054602F"/>
    <w:rsid w:val="005A1990"/>
    <w:rsid w:val="00710B05"/>
    <w:rsid w:val="00757AAC"/>
    <w:rsid w:val="00767F7E"/>
    <w:rsid w:val="007B47F9"/>
    <w:rsid w:val="008565EC"/>
    <w:rsid w:val="00956554"/>
    <w:rsid w:val="00A5512D"/>
    <w:rsid w:val="00AC2464"/>
    <w:rsid w:val="00C268A1"/>
    <w:rsid w:val="00C870CF"/>
    <w:rsid w:val="00F60C9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302B2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ヒラギノ明朝 Pro W3" w:hAnsi="Century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68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スタイル1"/>
    <w:basedOn w:val="a"/>
    <w:qFormat/>
    <w:rsid w:val="0054602F"/>
    <w:pPr>
      <w:spacing w:line="240" w:lineRule="exact"/>
    </w:pPr>
    <w:rPr>
      <w:rFonts w:ascii="Times New Roman" w:eastAsia="Times New Roman" w:hAnsi="Times New Roman"/>
      <w:u w:val="double"/>
    </w:rPr>
  </w:style>
  <w:style w:type="paragraph" w:customStyle="1" w:styleId="2">
    <w:name w:val="スタイル2"/>
    <w:basedOn w:val="a"/>
    <w:autoRedefine/>
    <w:qFormat/>
    <w:rsid w:val="0054602F"/>
    <w:pPr>
      <w:spacing w:afterLines="30" w:line="200" w:lineRule="exact"/>
      <w:ind w:leftChars="8" w:left="300" w:hangingChars="141" w:hanging="282"/>
    </w:pPr>
    <w:rPr>
      <w:rFonts w:ascii="Times New Roman" w:hAnsi="Times New Roman"/>
      <w:u w:val="double"/>
    </w:rPr>
  </w:style>
  <w:style w:type="table" w:styleId="10">
    <w:name w:val="Light Shading Accent 1"/>
    <w:basedOn w:val="a1"/>
    <w:uiPriority w:val="60"/>
    <w:rsid w:val="00C268A1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3">
    <w:name w:val="Table Grid"/>
    <w:basedOn w:val="a1"/>
    <w:uiPriority w:val="59"/>
    <w:rsid w:val="007B47F9"/>
    <w:rPr>
      <w:kern w:val="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1">
    <w:name w:val="Light Shading Accent 6"/>
    <w:basedOn w:val="a1"/>
    <w:uiPriority w:val="60"/>
    <w:rsid w:val="007B47F9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ヒラギノ明朝 Pro W3" w:hAnsi="Century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68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スタイル1"/>
    <w:basedOn w:val="a"/>
    <w:qFormat/>
    <w:rsid w:val="0054602F"/>
    <w:pPr>
      <w:spacing w:line="240" w:lineRule="exact"/>
    </w:pPr>
    <w:rPr>
      <w:rFonts w:ascii="Times New Roman" w:eastAsia="Times New Roman" w:hAnsi="Times New Roman"/>
      <w:u w:val="double"/>
    </w:rPr>
  </w:style>
  <w:style w:type="paragraph" w:customStyle="1" w:styleId="2">
    <w:name w:val="スタイル2"/>
    <w:basedOn w:val="a"/>
    <w:autoRedefine/>
    <w:qFormat/>
    <w:rsid w:val="0054602F"/>
    <w:pPr>
      <w:spacing w:afterLines="30" w:line="200" w:lineRule="exact"/>
      <w:ind w:leftChars="8" w:left="300" w:hangingChars="141" w:hanging="282"/>
    </w:pPr>
    <w:rPr>
      <w:rFonts w:ascii="Times New Roman" w:hAnsi="Times New Roman"/>
      <w:u w:val="double"/>
    </w:rPr>
  </w:style>
  <w:style w:type="table" w:styleId="10">
    <w:name w:val="Light Shading Accent 1"/>
    <w:basedOn w:val="a1"/>
    <w:uiPriority w:val="60"/>
    <w:rsid w:val="00C268A1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3">
    <w:name w:val="Table Grid"/>
    <w:basedOn w:val="a1"/>
    <w:uiPriority w:val="59"/>
    <w:rsid w:val="007B47F9"/>
    <w:rPr>
      <w:kern w:val="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1">
    <w:name w:val="Light Shading Accent 6"/>
    <w:basedOn w:val="a1"/>
    <w:uiPriority w:val="60"/>
    <w:rsid w:val="007B47F9"/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DD769509-EB1C-498E-8E3D-CEBDEBA2A8B4}"/>
</file>

<file path=customXml/itemProps2.xml><?xml version="1.0" encoding="utf-8"?>
<ds:datastoreItem xmlns:ds="http://schemas.openxmlformats.org/officeDocument/2006/customXml" ds:itemID="{5157DE6B-FA42-4234-9660-4B0C5B7CE0DD}"/>
</file>

<file path=customXml/itemProps3.xml><?xml version="1.0" encoding="utf-8"?>
<ds:datastoreItem xmlns:ds="http://schemas.openxmlformats.org/officeDocument/2006/customXml" ds:itemID="{7A0AD3AD-7B46-4E8D-80E5-CF98F11758E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71</Words>
  <Characters>1545</Characters>
  <Application>Microsoft Macintosh Word</Application>
  <DocSecurity>0</DocSecurity>
  <Lines>12</Lines>
  <Paragraphs>3</Paragraphs>
  <ScaleCrop>false</ScaleCrop>
  <Company>ehime university</Company>
  <LinksUpToDate>false</LinksUpToDate>
  <CharactersWithSpaces>1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聡</dc:creator>
  <cp:keywords/>
  <dc:description/>
  <cp:lastModifiedBy>鈴木 聡</cp:lastModifiedBy>
  <cp:revision>5</cp:revision>
  <cp:lastPrinted>2015-04-14T03:00:00Z</cp:lastPrinted>
  <dcterms:created xsi:type="dcterms:W3CDTF">2015-06-17T00:41:00Z</dcterms:created>
  <dcterms:modified xsi:type="dcterms:W3CDTF">2015-06-23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